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64F8E" w14:textId="6C60EDE6" w:rsidR="007B0BA0" w:rsidRPr="00B40159" w:rsidRDefault="007B0BA0" w:rsidP="00B40159">
      <w:pPr>
        <w:pStyle w:val="a3"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564DFB">
        <w:rPr>
          <w:rFonts w:ascii="Times New Roman" w:hAnsi="Times New Roman" w:cs="Times New Roman"/>
          <w:color w:val="000000" w:themeColor="text1"/>
          <w:sz w:val="24"/>
          <w:szCs w:val="24"/>
        </w:rPr>
        <w:t>Table S4.</w:t>
      </w:r>
      <w:r w:rsidRPr="00564DFB">
        <w:rPr>
          <w:rFonts w:ascii="Times New Roman" w:hAnsi="Times New Roman" w:cs="Times New Roman"/>
          <w:sz w:val="24"/>
          <w:szCs w:val="24"/>
        </w:rPr>
        <w:t xml:space="preserve"> </w:t>
      </w:r>
      <w:r w:rsidR="004A1368" w:rsidRPr="004A1368">
        <w:rPr>
          <w:rFonts w:ascii="Times New Roman" w:hAnsi="Times New Roman" w:cs="Times New Roman"/>
          <w:sz w:val="24"/>
          <w:szCs w:val="24"/>
        </w:rPr>
        <w:t>Comparison of the fitting of different models of ancestral geographic region analyses and model specific estimates for the different</w:t>
      </w:r>
      <w:r w:rsidR="004A1368" w:rsidRPr="004A1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368" w:rsidRPr="004A1368">
        <w:rPr>
          <w:rFonts w:ascii="Times New Roman" w:hAnsi="Times New Roman" w:cs="Times New Roman"/>
          <w:sz w:val="24"/>
          <w:szCs w:val="24"/>
        </w:rPr>
        <w:t>parameters [d = dispersal, e = extinction]</w:t>
      </w:r>
      <w:r w:rsidR="004A1368" w:rsidRPr="004A13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0"/>
        <w:gridCol w:w="1339"/>
        <w:gridCol w:w="1457"/>
        <w:gridCol w:w="994"/>
        <w:gridCol w:w="1250"/>
        <w:gridCol w:w="876"/>
      </w:tblGrid>
      <w:tr w:rsidR="00B40159" w:rsidRPr="00564DFB" w14:paraId="51922C0D" w14:textId="77777777" w:rsidTr="00B40159">
        <w:trPr>
          <w:trHeight w:val="475"/>
        </w:trPr>
        <w:tc>
          <w:tcPr>
            <w:tcW w:w="1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C6DEB1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59F98E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C77A7B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B27583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52D83D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3E7819" w14:textId="77777777" w:rsidR="00B40159" w:rsidRPr="00564DFB" w:rsidRDefault="00B40159" w:rsidP="0013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B96FF4" w:rsidRPr="00564DFB" w14:paraId="5E586CF7" w14:textId="77777777" w:rsidTr="00B40159">
        <w:trPr>
          <w:trHeight w:val="475"/>
        </w:trPr>
        <w:tc>
          <w:tcPr>
            <w:tcW w:w="1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B0C7CF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EE4F46" w14:textId="6A37EB0A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-75.79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643308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068477" w14:textId="1950188A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147272" w14:textId="721B3460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4.08E-08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772F25" w14:textId="74600AB2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155.58</w:t>
            </w:r>
          </w:p>
        </w:tc>
      </w:tr>
      <w:tr w:rsidR="00B96FF4" w:rsidRPr="00564DFB" w14:paraId="42AD32F2" w14:textId="77777777" w:rsidTr="00B40159">
        <w:trPr>
          <w:trHeight w:val="475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59275C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DIVALIKE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47AFEA" w14:textId="7E40DAB6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-76.48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48663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47C3A" w14:textId="54596670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E8501" w14:textId="7C04AC90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1.00E-1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13939" w14:textId="23874C79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156.96</w:t>
            </w:r>
          </w:p>
        </w:tc>
      </w:tr>
      <w:tr w:rsidR="00B96FF4" w:rsidRPr="00564DFB" w14:paraId="4AF0F721" w14:textId="77777777" w:rsidTr="00B40159">
        <w:trPr>
          <w:trHeight w:val="475"/>
        </w:trPr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8855D8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BAYAREALIKE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51F079" w14:textId="4F43C950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-79.4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8323DB" w14:textId="77777777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03507E" w14:textId="30CBCD11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33B3A4" w14:textId="1021501D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7F4118" w14:textId="188D7089" w:rsidR="00B96FF4" w:rsidRPr="00564DFB" w:rsidRDefault="00B96FF4" w:rsidP="00B9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FF4">
              <w:rPr>
                <w:rFonts w:ascii="Times New Roman" w:hAnsi="Times New Roman" w:cs="Times New Roman"/>
                <w:sz w:val="24"/>
                <w:szCs w:val="24"/>
              </w:rPr>
              <w:t>162.88</w:t>
            </w:r>
          </w:p>
        </w:tc>
      </w:tr>
    </w:tbl>
    <w:p w14:paraId="19459CC9" w14:textId="77777777" w:rsidR="007B0BA0" w:rsidRPr="00564DFB" w:rsidRDefault="007B0BA0" w:rsidP="007B0BA0">
      <w:pPr>
        <w:rPr>
          <w:rFonts w:ascii="Times New Roman" w:hAnsi="Times New Roman" w:cs="Times New Roman"/>
          <w:b/>
          <w:sz w:val="24"/>
          <w:szCs w:val="24"/>
        </w:rPr>
      </w:pPr>
    </w:p>
    <w:p w14:paraId="1E9C7ECC" w14:textId="77777777" w:rsidR="007B0BA0" w:rsidRDefault="007B0BA0">
      <w:bookmarkStart w:id="0" w:name="_GoBack"/>
      <w:bookmarkEnd w:id="0"/>
    </w:p>
    <w:sectPr w:rsidR="007B0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A81BB" w14:textId="77777777" w:rsidR="00742C67" w:rsidRDefault="00742C67" w:rsidP="00B96FF4">
      <w:r>
        <w:separator/>
      </w:r>
    </w:p>
  </w:endnote>
  <w:endnote w:type="continuationSeparator" w:id="0">
    <w:p w14:paraId="70CFBF41" w14:textId="77777777" w:rsidR="00742C67" w:rsidRDefault="00742C67" w:rsidP="00B96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3840E" w14:textId="77777777" w:rsidR="00742C67" w:rsidRDefault="00742C67" w:rsidP="00B96FF4">
      <w:r>
        <w:separator/>
      </w:r>
    </w:p>
  </w:footnote>
  <w:footnote w:type="continuationSeparator" w:id="0">
    <w:p w14:paraId="5C2B7B0C" w14:textId="77777777" w:rsidR="00742C67" w:rsidRDefault="00742C67" w:rsidP="00B96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A0"/>
    <w:rsid w:val="00411B7F"/>
    <w:rsid w:val="004A1368"/>
    <w:rsid w:val="00742C67"/>
    <w:rsid w:val="007B0BA0"/>
    <w:rsid w:val="00B40159"/>
    <w:rsid w:val="00B9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A30DA"/>
  <w15:chartTrackingRefBased/>
  <w15:docId w15:val="{906EF11A-62CA-4E74-A398-56E86686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7B0BA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7B0BA0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B96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6F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6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6FF4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A136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A1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x10</dc:creator>
  <cp:keywords/>
  <dc:description/>
  <cp:lastModifiedBy>salix10</cp:lastModifiedBy>
  <cp:revision>4</cp:revision>
  <dcterms:created xsi:type="dcterms:W3CDTF">2019-05-10T01:17:00Z</dcterms:created>
  <dcterms:modified xsi:type="dcterms:W3CDTF">2019-12-11T07:39:00Z</dcterms:modified>
</cp:coreProperties>
</file>